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9DE40" w14:textId="690B7CF8" w:rsidR="004C7B26" w:rsidRPr="007E44E3" w:rsidRDefault="004C7B26" w:rsidP="004C7B26">
      <w:pPr>
        <w:pStyle w:val="a7"/>
        <w:numPr>
          <w:ilvl w:val="0"/>
          <w:numId w:val="1"/>
        </w:numPr>
        <w:rPr>
          <w:rFonts w:ascii="Times New Roman" w:hAnsi="Times New Roman" w:cs="Times New Roman"/>
        </w:rPr>
      </w:pP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pig breeds are used to study the relationship between the pig gut microbiome and feed efficiency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Large White, Duroc, Landrace, etc.</w:t>
      </w:r>
    </w:p>
    <w:p w14:paraId="47C00C39" w14:textId="04E39B2F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At what age stages of pigs have gut microbiome changes been studied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Piglets, growing-finishing pigs, adult pigs.</w:t>
      </w:r>
    </w:p>
    <w:p w14:paraId="2DA1D1C8" w14:textId="298A4053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3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are the common types of feed additiv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Trace elements, vitamins, amino acids, Chinese herbal medicine, probiotics, etc.</w:t>
      </w:r>
    </w:p>
    <w:p w14:paraId="33F9AECA" w14:textId="5B7CB000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4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experimental grouping methods are mentioned in the literatur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Control and experimental groupings, different feed component groupings.</w:t>
      </w:r>
    </w:p>
    <w:p w14:paraId="0CB339A7" w14:textId="14F18C28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5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fermented feeds are commonly used in experimental design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Cassava residue, straw-processed feed, cottonseed meal, fruit residue, distiller's grains, rice bran, etc.</w:t>
      </w:r>
    </w:p>
    <w:p w14:paraId="0C3CD948" w14:textId="23225DBD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6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etabolic pathways might regulate feed efficiency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Carbohydrate metabolism, amino acid metabolism, glucose metabolism, glycolysis/gluconeogenesis, tricarboxylic acid cycle, cellulose degradation, etc.</w:t>
      </w:r>
    </w:p>
    <w:p w14:paraId="15686837" w14:textId="2722ADF6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7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etabolites are involved in the studi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Butyrate, short-chain fatty acids, benzoic acid, glyoxylate, dicarboxylate, etc.</w:t>
      </w:r>
    </w:p>
    <w:p w14:paraId="6172BD47" w14:textId="62C88150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8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diseases are related to changes in the gut microbiom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Enteritis, diarrhea.</w:t>
      </w:r>
    </w:p>
    <w:p w14:paraId="09D42895" w14:textId="5376834B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9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carcass traits might be involved in the studi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Carcass weight, slaughter rate, carcass length, backfat thickness, loin eye area, lean meat percentage, fat percentage, etc.</w:t>
      </w:r>
    </w:p>
    <w:p w14:paraId="2B25A32A" w14:textId="2F508DFA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0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are the evaluation indicators of pig gut health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Villus height, crypt depth, villus height to crypt depth ratio, intestinal cells, etc.</w:t>
      </w:r>
    </w:p>
    <w:p w14:paraId="5DF13D3A" w14:textId="3CE0BCC0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1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are the commonly used antibiotic alternativ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Probiotics, plant extracts, acidifiers, oligosaccharides, enzyme preparations, lysozyme, bacteriophages, etc.</w:t>
      </w:r>
    </w:p>
    <w:p w14:paraId="0AC6B20A" w14:textId="2AA25E5F" w:rsidR="004C7B26" w:rsidRPr="007E44E3" w:rsidRDefault="004C7B26" w:rsidP="004C7B26">
      <w:pPr>
        <w:pStyle w:val="a7"/>
        <w:rPr>
          <w:rFonts w:ascii="Times New Roman" w:hAnsi="Times New Roman" w:cs="Times New Roman"/>
          <w:b/>
          <w:bCs/>
        </w:rPr>
      </w:pPr>
      <w:r w:rsidRPr="007E44E3">
        <w:rPr>
          <w:rFonts w:ascii="Times New Roman" w:hAnsi="Times New Roman" w:cs="Times New Roman"/>
        </w:rPr>
        <w:t xml:space="preserve">12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genes might be mentioned in the studies? </w:t>
      </w:r>
      <w:r w:rsidRPr="007E44E3">
        <w:rPr>
          <w:rStyle w:val="a8"/>
          <w:rFonts w:ascii="Times New Roman" w:hAnsi="Times New Roman" w:cs="Times New Roman"/>
        </w:rPr>
        <w:t xml:space="preserve">Answer: </w:t>
      </w:r>
      <w:r w:rsidRPr="007E44E3">
        <w:rPr>
          <w:rStyle w:val="a8"/>
          <w:rFonts w:ascii="Times New Roman" w:hAnsi="Times New Roman" w:cs="Times New Roman"/>
          <w:b w:val="0"/>
          <w:bCs w:val="0"/>
          <w:i/>
          <w:iCs/>
        </w:rPr>
        <w:t xml:space="preserve">TNF-α, TGF-β, IFN-γ, IL-2, IL-1β, IL-6, IL-10, </w:t>
      </w:r>
      <w:proofErr w:type="spellStart"/>
      <w:r w:rsidRPr="007E44E3">
        <w:rPr>
          <w:rStyle w:val="a8"/>
          <w:rFonts w:ascii="Times New Roman" w:hAnsi="Times New Roman" w:cs="Times New Roman"/>
          <w:b w:val="0"/>
          <w:bCs w:val="0"/>
          <w:i/>
          <w:iCs/>
        </w:rPr>
        <w:t>macB</w:t>
      </w:r>
      <w:proofErr w:type="spellEnd"/>
      <w:r w:rsidRPr="007E44E3">
        <w:rPr>
          <w:rStyle w:val="a8"/>
          <w:rFonts w:ascii="Times New Roman" w:hAnsi="Times New Roman" w:cs="Times New Roman"/>
          <w:b w:val="0"/>
          <w:bCs w:val="0"/>
        </w:rPr>
        <w:t>, etc.</w:t>
      </w:r>
    </w:p>
    <w:p w14:paraId="03A8E68E" w14:textId="320AEBCB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3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organisms frequently appear in the studi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ifidobacterium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E. coli</w:t>
      </w:r>
      <w:r w:rsidRPr="007E44E3">
        <w:rPr>
          <w:rFonts w:ascii="Times New Roman" w:hAnsi="Times New Roman" w:cs="Times New Roman"/>
        </w:rPr>
        <w:t xml:space="preserve">, </w:t>
      </w:r>
      <w:proofErr w:type="spellStart"/>
      <w:r w:rsidRPr="00A16F84">
        <w:rPr>
          <w:rFonts w:ascii="Times New Roman" w:hAnsi="Times New Roman" w:cs="Times New Roman"/>
          <w:i/>
          <w:iCs/>
        </w:rPr>
        <w:t>Ruminococcus</w:t>
      </w:r>
      <w:proofErr w:type="spellEnd"/>
      <w:r w:rsidRPr="007E44E3">
        <w:rPr>
          <w:rFonts w:ascii="Times New Roman" w:hAnsi="Times New Roman" w:cs="Times New Roman"/>
        </w:rPr>
        <w:t>, etc.</w:t>
      </w:r>
    </w:p>
    <w:p w14:paraId="01A17C8E" w14:textId="3F246C35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4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organisms increase after the addition of probiotics to the feed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ifidobacterium</w:t>
      </w:r>
      <w:r w:rsidRPr="007E44E3">
        <w:rPr>
          <w:rFonts w:ascii="Times New Roman" w:hAnsi="Times New Roman" w:cs="Times New Roman"/>
        </w:rPr>
        <w:t>.</w:t>
      </w:r>
    </w:p>
    <w:p w14:paraId="2B33F215" w14:textId="378C2D1E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lastRenderedPageBreak/>
        <w:t xml:space="preserve">15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organisms have a significant impact on pig growth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ifidobacterium</w:t>
      </w:r>
      <w:r w:rsidRPr="007E44E3">
        <w:rPr>
          <w:rFonts w:ascii="Times New Roman" w:hAnsi="Times New Roman" w:cs="Times New Roman"/>
        </w:rPr>
        <w:t>.</w:t>
      </w:r>
    </w:p>
    <w:p w14:paraId="20C12829" w14:textId="033258FA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6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types of microorganisms dominate in pigs with high feed conversion efficiency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ifidobacterium</w:t>
      </w:r>
      <w:r w:rsidRPr="007E44E3">
        <w:rPr>
          <w:rFonts w:ascii="Times New Roman" w:hAnsi="Times New Roman" w:cs="Times New Roman"/>
        </w:rPr>
        <w:t xml:space="preserve">, </w:t>
      </w:r>
      <w:proofErr w:type="spellStart"/>
      <w:r w:rsidRPr="00A16F84">
        <w:rPr>
          <w:rFonts w:ascii="Times New Roman" w:hAnsi="Times New Roman" w:cs="Times New Roman"/>
          <w:i/>
          <w:iCs/>
        </w:rPr>
        <w:t>Methanobrevibacter</w:t>
      </w:r>
      <w:proofErr w:type="spellEnd"/>
      <w:r w:rsidRPr="007E44E3">
        <w:rPr>
          <w:rFonts w:ascii="Times New Roman" w:hAnsi="Times New Roman" w:cs="Times New Roman"/>
        </w:rPr>
        <w:t>, etc.</w:t>
      </w:r>
    </w:p>
    <w:p w14:paraId="2D2E79C6" w14:textId="157D4ABD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7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studies have examined the impact of sex on the pig gut microbiom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Studies investigate whether there are differences in pigs of different sexes under various experimental conditions.</w:t>
      </w:r>
    </w:p>
    <w:p w14:paraId="6B026257" w14:textId="3514989E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8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organisms affect pig carcass trait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proofErr w:type="spellStart"/>
      <w:r w:rsidRPr="00A16F84">
        <w:rPr>
          <w:rFonts w:ascii="Times New Roman" w:hAnsi="Times New Roman" w:cs="Times New Roman"/>
          <w:i/>
          <w:iCs/>
        </w:rPr>
        <w:t>Prevotella</w:t>
      </w:r>
      <w:proofErr w:type="spellEnd"/>
      <w:r w:rsidRPr="007E44E3">
        <w:rPr>
          <w:rFonts w:ascii="Times New Roman" w:hAnsi="Times New Roman" w:cs="Times New Roman"/>
        </w:rPr>
        <w:t>, etc.</w:t>
      </w:r>
    </w:p>
    <w:p w14:paraId="55839366" w14:textId="6DEAF255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19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bial changes are associated with improved feed efficiency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ifidobacterium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acteroides</w:t>
      </w:r>
      <w:r w:rsidRPr="007E44E3">
        <w:rPr>
          <w:rFonts w:ascii="Times New Roman" w:hAnsi="Times New Roman" w:cs="Times New Roman"/>
        </w:rPr>
        <w:t>, etc.</w:t>
      </w:r>
    </w:p>
    <w:p w14:paraId="33BA8A32" w14:textId="444111AD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0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serum indicators are involved in the studi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High-density lipoprotein, low-density lipoprotein, total cholesterol, triglycerides, etc.</w:t>
      </w:r>
    </w:p>
    <w:p w14:paraId="16546759" w14:textId="41CB6754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1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indicators are used to evaluate microbial diversity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OTU, Shannon diversity, Simpson index, Alpha diversity, Beta diversity, etc.</w:t>
      </w:r>
    </w:p>
    <w:p w14:paraId="3F0D8A3D" w14:textId="78D6D374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2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How do feed additives affect the pig microbiota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They can increase or decrease microbial diversity.</w:t>
      </w:r>
    </w:p>
    <w:p w14:paraId="057D15E3" w14:textId="039AF226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3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How does pig breed affect the composition of its gut microbiom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Different pig breeds have distinct microbiomes.</w:t>
      </w:r>
    </w:p>
    <w:p w14:paraId="2349AA48" w14:textId="0CB55EDA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4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microorganisms show significant changes under feed additiv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Pr="00A16F84">
        <w:rPr>
          <w:rFonts w:ascii="Times New Roman" w:hAnsi="Times New Roman" w:cs="Times New Roman"/>
          <w:i/>
          <w:iCs/>
        </w:rPr>
        <w:t>Lactobacillus</w:t>
      </w:r>
      <w:r w:rsidRPr="007E44E3">
        <w:rPr>
          <w:rFonts w:ascii="Times New Roman" w:hAnsi="Times New Roman" w:cs="Times New Roman"/>
        </w:rPr>
        <w:t xml:space="preserve">, </w:t>
      </w:r>
      <w:r w:rsidRPr="00A16F84">
        <w:rPr>
          <w:rFonts w:ascii="Times New Roman" w:hAnsi="Times New Roman" w:cs="Times New Roman"/>
          <w:i/>
          <w:iCs/>
        </w:rPr>
        <w:t>Bacteroides</w:t>
      </w:r>
      <w:r w:rsidRPr="007E44E3">
        <w:rPr>
          <w:rFonts w:ascii="Times New Roman" w:hAnsi="Times New Roman" w:cs="Times New Roman"/>
        </w:rPr>
        <w:t xml:space="preserve">, </w:t>
      </w:r>
      <w:proofErr w:type="spellStart"/>
      <w:r w:rsidRPr="00A16F84">
        <w:rPr>
          <w:rFonts w:ascii="Times New Roman" w:hAnsi="Times New Roman" w:cs="Times New Roman"/>
          <w:i/>
          <w:iCs/>
        </w:rPr>
        <w:t>Prevotella</w:t>
      </w:r>
      <w:proofErr w:type="spellEnd"/>
      <w:r w:rsidRPr="007E44E3">
        <w:rPr>
          <w:rFonts w:ascii="Times New Roman" w:hAnsi="Times New Roman" w:cs="Times New Roman"/>
        </w:rPr>
        <w:t>, etc.</w:t>
      </w:r>
    </w:p>
    <w:p w14:paraId="5C165FA0" w14:textId="1BB939EC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5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is the impact of fermented feed on pig growth performanc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="00A16F84">
        <w:rPr>
          <w:rFonts w:ascii="Times New Roman" w:hAnsi="Times New Roman" w:cs="Times New Roman" w:hint="eastAsia"/>
        </w:rPr>
        <w:t>i</w:t>
      </w:r>
      <w:r w:rsidRPr="007E44E3">
        <w:rPr>
          <w:rFonts w:ascii="Times New Roman" w:hAnsi="Times New Roman" w:cs="Times New Roman"/>
        </w:rPr>
        <w:t>ncrease, decrease.</w:t>
      </w:r>
    </w:p>
    <w:p w14:paraId="615F644D" w14:textId="794554BE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6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type of microorganisms in the pig gut are most commonly associated with diseases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A16F84">
        <w:rPr>
          <w:rFonts w:ascii="Times New Roman" w:hAnsi="Times New Roman" w:cs="Times New Roman"/>
          <w:i/>
          <w:iCs/>
        </w:rPr>
        <w:t xml:space="preserve"> E. coli</w:t>
      </w:r>
      <w:r w:rsidRPr="007E44E3">
        <w:rPr>
          <w:rFonts w:ascii="Times New Roman" w:hAnsi="Times New Roman" w:cs="Times New Roman"/>
        </w:rPr>
        <w:t xml:space="preserve"> and diarrhea.</w:t>
      </w:r>
    </w:p>
    <w:p w14:paraId="2397BC62" w14:textId="28CD54B4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7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is the effect of different feed formulas on pig gut microbiota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</w:t>
      </w:r>
      <w:r w:rsidR="00A16F84">
        <w:rPr>
          <w:rFonts w:ascii="Times New Roman" w:hAnsi="Times New Roman" w:cs="Times New Roman" w:hint="eastAsia"/>
        </w:rPr>
        <w:t>i</w:t>
      </w:r>
      <w:r w:rsidRPr="007E44E3">
        <w:rPr>
          <w:rFonts w:ascii="Times New Roman" w:hAnsi="Times New Roman" w:cs="Times New Roman"/>
        </w:rPr>
        <w:t>ncrease, decrease.</w:t>
      </w:r>
    </w:p>
    <w:p w14:paraId="0F22D059" w14:textId="664C39C2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28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indicators are generally included in the evaluation of feed nutritional value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Dry matter, crude protein, crude fat, crude fiber, nitrogen-free extract, crude ash, etc.</w:t>
      </w:r>
    </w:p>
    <w:p w14:paraId="459FAA84" w14:textId="0AB96160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lastRenderedPageBreak/>
        <w:t xml:space="preserve">29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are the common sampling sites for gut microbiota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Jejunum, colon, ileum, cecum, duodenum, foregut, hindgut, etc.</w:t>
      </w:r>
    </w:p>
    <w:p w14:paraId="195D6F09" w14:textId="25B1A5A8" w:rsidR="004C7B26" w:rsidRPr="007E44E3" w:rsidRDefault="004C7B26" w:rsidP="004C7B26">
      <w:pPr>
        <w:pStyle w:val="a7"/>
        <w:rPr>
          <w:rFonts w:ascii="Times New Roman" w:hAnsi="Times New Roman" w:cs="Times New Roman"/>
        </w:rPr>
      </w:pPr>
      <w:r w:rsidRPr="007E44E3">
        <w:rPr>
          <w:rFonts w:ascii="Times New Roman" w:hAnsi="Times New Roman" w:cs="Times New Roman"/>
        </w:rPr>
        <w:t xml:space="preserve">30.  </w:t>
      </w:r>
      <w:r w:rsidRPr="007E44E3">
        <w:rPr>
          <w:rStyle w:val="a8"/>
          <w:rFonts w:ascii="Times New Roman" w:hAnsi="Times New Roman" w:cs="Times New Roman"/>
        </w:rPr>
        <w:t>Question:</w:t>
      </w:r>
      <w:r w:rsidRPr="007E44E3">
        <w:rPr>
          <w:rFonts w:ascii="Times New Roman" w:hAnsi="Times New Roman" w:cs="Times New Roman"/>
        </w:rPr>
        <w:t xml:space="preserve"> What feed additives are most effective in improving pig gut health? </w:t>
      </w:r>
      <w:r w:rsidRPr="007E44E3">
        <w:rPr>
          <w:rStyle w:val="a8"/>
          <w:rFonts w:ascii="Times New Roman" w:hAnsi="Times New Roman" w:cs="Times New Roman"/>
        </w:rPr>
        <w:t>Answer:</w:t>
      </w:r>
      <w:r w:rsidRPr="007E44E3">
        <w:rPr>
          <w:rFonts w:ascii="Times New Roman" w:hAnsi="Times New Roman" w:cs="Times New Roman"/>
        </w:rPr>
        <w:t xml:space="preserve"> Probiotics, epidermal growth factor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15860" w:rsidRPr="007E44E3" w14:paraId="2EAF8E3B" w14:textId="77777777" w:rsidTr="00415860">
        <w:tc>
          <w:tcPr>
            <w:tcW w:w="8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A049A" w14:textId="4F79C92A" w:rsidR="00415860" w:rsidRPr="007E44E3" w:rsidRDefault="00415860">
            <w:pPr>
              <w:rPr>
                <w:rStyle w:val="a8"/>
                <w:rFonts w:ascii="Times New Roman" w:hAnsi="Times New Roman" w:cs="Times New Roman" w:hint="eastAsia"/>
              </w:rPr>
            </w:pPr>
            <w:bookmarkStart w:id="0" w:name="_Hlk168592844"/>
            <w:r w:rsidRPr="007E44E3">
              <w:rPr>
                <w:rStyle w:val="a8"/>
                <w:rFonts w:ascii="Times New Roman" w:hAnsi="Times New Roman" w:cs="Times New Roman"/>
              </w:rPr>
              <w:t>Question 1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pig breeds are used to study the relationship between the pig gut microbiome and feed efficiency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Large White, Duroc, Landrace, etc.</w:t>
            </w:r>
          </w:p>
          <w:p w14:paraId="457410B5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SwineBreed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6024F4BD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Duroc × Landrace × Yorkshire, Duroc×(</w:t>
            </w:r>
            <w:proofErr w:type="spellStart"/>
            <w:r w:rsidRPr="007E44E3">
              <w:rPr>
                <w:rFonts w:ascii="Times New Roman" w:hAnsi="Times New Roman" w:cs="Times New Roman"/>
              </w:rPr>
              <w:t>Landrace×Yorkshir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, Landrace, Duroc, Large White, Landrace × Yorkshire, Bama mini-piglets, </w:t>
            </w:r>
            <w:proofErr w:type="spellStart"/>
            <w:r w:rsidRPr="007E44E3">
              <w:rPr>
                <w:rFonts w:ascii="Times New Roman" w:hAnsi="Times New Roman" w:cs="Times New Roman"/>
              </w:rPr>
              <w:t>Pietrain</w:t>
            </w:r>
            <w:proofErr w:type="spellEnd"/>
            <w:r w:rsidRPr="007E44E3">
              <w:rPr>
                <w:rFonts w:ascii="Times New Roman" w:hAnsi="Times New Roman" w:cs="Times New Roman"/>
              </w:rPr>
              <w:t>, native × Duroc, Jinhua pigs, Jeju native pigs, Meishan gilts, Large White × Créole, Duroc-</w:t>
            </w:r>
            <w:proofErr w:type="spellStart"/>
            <w:r w:rsidRPr="007E44E3">
              <w:rPr>
                <w:rFonts w:ascii="Times New Roman" w:hAnsi="Times New Roman" w:cs="Times New Roman"/>
              </w:rPr>
              <w:t>Danbred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× (Landrace × Large White)</w:t>
            </w:r>
          </w:p>
          <w:p w14:paraId="4442003D" w14:textId="7CB92CC2" w:rsidR="00415860" w:rsidRPr="007E44E3" w:rsidRDefault="00415860" w:rsidP="00415860">
            <w:pPr>
              <w:rPr>
                <w:rStyle w:val="a8"/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At what age stages of pigs have gut microbiome changes been studied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Piglets, growing-finishing pigs, adult pigs.</w:t>
            </w:r>
          </w:p>
          <w:p w14:paraId="15E0224B" w14:textId="77777777" w:rsidR="00415860" w:rsidRPr="007E44E3" w:rsidRDefault="00415860" w:rsidP="00415860">
            <w:pPr>
              <w:rPr>
                <w:rStyle w:val="a8"/>
                <w:rFonts w:ascii="Times New Roman" w:hAnsi="Times New Roman" w:cs="Times New Roman"/>
                <w:b w:val="0"/>
                <w:bCs w:val="0"/>
              </w:rPr>
            </w:pPr>
            <w:r w:rsidRPr="007E44E3">
              <w:rPr>
                <w:rStyle w:val="a8"/>
                <w:rFonts w:ascii="Times New Roman" w:hAnsi="Times New Roman" w:cs="Times New Roman"/>
                <w:b w:val="0"/>
                <w:bCs w:val="0"/>
              </w:rPr>
              <w:t>MATCH (</w:t>
            </w:r>
            <w:proofErr w:type="spellStart"/>
            <w:proofErr w:type="gramStart"/>
            <w:r w:rsidRPr="007E44E3">
              <w:rPr>
                <w:rStyle w:val="a8"/>
                <w:rFonts w:ascii="Times New Roman" w:hAnsi="Times New Roman" w:cs="Times New Roman"/>
                <w:b w:val="0"/>
                <w:bCs w:val="0"/>
              </w:rPr>
              <w:t>n:SwineStage</w:t>
            </w:r>
            <w:proofErr w:type="spellEnd"/>
            <w:proofErr w:type="gramEnd"/>
            <w:r w:rsidRPr="007E44E3">
              <w:rPr>
                <w:rStyle w:val="a8"/>
                <w:rFonts w:ascii="Times New Roman" w:hAnsi="Times New Roman" w:cs="Times New Roman"/>
                <w:b w:val="0"/>
                <w:bCs w:val="0"/>
              </w:rPr>
              <w:t>) RETURN n</w:t>
            </w:r>
          </w:p>
          <w:p w14:paraId="725281B9" w14:textId="529063D2" w:rsidR="00415860" w:rsidRPr="007E44E3" w:rsidRDefault="00415860" w:rsidP="00415860">
            <w:pPr>
              <w:rPr>
                <w:rStyle w:val="a8"/>
                <w:rFonts w:ascii="Times New Roman" w:hAnsi="Times New Roman" w:cs="Times New Roman"/>
                <w:b w:val="0"/>
                <w:bCs w:val="0"/>
              </w:rPr>
            </w:pPr>
            <w:r w:rsidRPr="007E44E3">
              <w:rPr>
                <w:rStyle w:val="a8"/>
                <w:rFonts w:ascii="Times New Roman" w:hAnsi="Times New Roman" w:cs="Times New Roman"/>
                <w:b w:val="0"/>
                <w:bCs w:val="0"/>
              </w:rPr>
              <w:t>n: piglets, freshly weaned pigs, neonatal pigs, weanling piglets, finishing pigs, grow‑finishing pigs, nursery pigs</w:t>
            </w:r>
          </w:p>
          <w:p w14:paraId="5B755E80" w14:textId="68375115" w:rsidR="00415860" w:rsidRPr="007E44E3" w:rsidRDefault="00A16F84" w:rsidP="00415860">
            <w:pPr>
              <w:rPr>
                <w:rFonts w:ascii="Times New Roman" w:hAnsi="Times New Roman" w:cs="Times New Roman"/>
                <w:i/>
                <w:iCs/>
              </w:rPr>
            </w:pPr>
            <w:r w:rsidRPr="00A16F84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#</w:t>
            </w:r>
            <w:r w:rsidR="00415860" w:rsidRPr="007E44E3">
              <w:rPr>
                <w:rFonts w:ascii="Times New Roman" w:hAnsi="Times New Roman" w:cs="Times New Roman"/>
                <w:i/>
                <w:iCs/>
              </w:rPr>
              <w:t>There is an incorrect answer: Duroc × (Landrace × Yorkshire), indicating that the annotation is incorrect and needs to be fixed.</w:t>
            </w:r>
          </w:p>
          <w:p w14:paraId="4E4B9359" w14:textId="2D153C9C" w:rsidR="00415860" w:rsidRPr="002871BA" w:rsidRDefault="007E44E3" w:rsidP="00415860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3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>What are the common types of feed additives? Answer: Trace elements, vitamins, amino acids, Chinese herbal medicine, probiotics, etc.</w:t>
            </w:r>
          </w:p>
          <w:p w14:paraId="09443C46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additives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6B53D58C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herbaceous perennial plant, Epidermal growth factor, enzyme 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supplementation,Compound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 Probiotics and Berberine, </w:t>
            </w:r>
            <w:proofErr w:type="spellStart"/>
            <w:r w:rsidRPr="007E44E3">
              <w:rPr>
                <w:rFonts w:ascii="Times New Roman" w:hAnsi="Times New Roman" w:cs="Times New Roman"/>
              </w:rPr>
              <w:t>carbohydrases</w:t>
            </w:r>
            <w:proofErr w:type="spellEnd"/>
            <w:r w:rsidRPr="007E44E3">
              <w:rPr>
                <w:rFonts w:ascii="Times New Roman" w:hAnsi="Times New Roman" w:cs="Times New Roman"/>
              </w:rPr>
              <w:t>, Organic acids, minerals, prebiotics, glycine, laminarin, etc.</w:t>
            </w:r>
          </w:p>
          <w:p w14:paraId="142475ED" w14:textId="77C60396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4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>What experimental grouping methods are mentioned in the literature? Answer: Control and experimental groupings, different feed component groupings.</w:t>
            </w:r>
          </w:p>
          <w:p w14:paraId="4CF0B2C8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ExperimentGroup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057A42C8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treatment groups, control group, fed the low-level dose of chlortetracycline, </w:t>
            </w:r>
            <w:proofErr w:type="gramStart"/>
            <w:r w:rsidRPr="007E44E3">
              <w:rPr>
                <w:rFonts w:ascii="Times New Roman" w:hAnsi="Times New Roman" w:cs="Times New Roman"/>
              </w:rPr>
              <w:t>Challenged</w:t>
            </w:r>
            <w:proofErr w:type="gramEnd"/>
            <w:r w:rsidRPr="007E44E3">
              <w:rPr>
                <w:rFonts w:ascii="Times New Roman" w:hAnsi="Times New Roman" w:cs="Times New Roman"/>
              </w:rPr>
              <w:t xml:space="preserve"> groups, pigs fed 4000 U/kg or 6000 U/kg AT-</w:t>
            </w:r>
            <w:proofErr w:type="spellStart"/>
            <w:r w:rsidRPr="007E44E3">
              <w:rPr>
                <w:rFonts w:ascii="Times New Roman" w:hAnsi="Times New Roman" w:cs="Times New Roman"/>
              </w:rPr>
              <w:t>xynA</w:t>
            </w:r>
            <w:proofErr w:type="spellEnd"/>
            <w:r w:rsidRPr="007E44E3">
              <w:rPr>
                <w:rFonts w:ascii="Times New Roman" w:hAnsi="Times New Roman" w:cs="Times New Roman"/>
              </w:rPr>
              <w:t>, etc.</w:t>
            </w:r>
          </w:p>
          <w:p w14:paraId="1D8D0F9F" w14:textId="3A836287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5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>What fermented feeds are commonly used in experimental designs? Answer: Cassava residue, straw-processed feed, cottonseed meal, fruit residue, distiller's grains, rice bran, etc.</w:t>
            </w:r>
          </w:p>
          <w:p w14:paraId="446848BE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Fermentation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1179C224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Live Yeast, cereal fermentation, fermentable carbohydrates, fermented spent mushroom substrates, fermenting dietary polysaccharides, fermented soybean meal, fermented with a newly isolated lactic acid bacteria (LAB) strains combination, fermented liquid feed, etc.</w:t>
            </w:r>
          </w:p>
          <w:p w14:paraId="7D70E83A" w14:textId="33318FD6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6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>What metabolic pathways might regulate feed efficiency? Answer: Carbohydrate metabolism, amino acid metabolism, glucose metabolism, glycolysis/gluconeogenesis, tricarboxylic acid cycle, cellulose degradation, etc.</w:t>
            </w:r>
          </w:p>
          <w:p w14:paraId="60FBA2B0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etabolism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2E3AE69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fiber degradation, tricarboxylic acid cycle, caprolactam degradation, C5-branched dibasic acid metabolism, nucleotide-binding oligomerization-like receptor signaling pathway, limonene and pinene degradation, etc.</w:t>
            </w:r>
          </w:p>
          <w:p w14:paraId="1A4DC7B4" w14:textId="37A9425E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lastRenderedPageBreak/>
              <w:t>Question 7: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 xml:space="preserve"> What metabolites are involved in the studies? Answer: Butyrate, short-chain fatty acids, benzoic acid, glyoxylate, dicarboxylate, etc.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</w:p>
          <w:p w14:paraId="295CB9A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etabolites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3E08084E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butyrate, butyric, acetic, lactic acid, SCFAs, propionic acid, 4-aminobutanoate, β-alanine, glycine, 1,3-diaminopropane, creatine, skatole, 5-aminopentanoate, threitol, inosine, polyamine, indole, etc.</w:t>
            </w:r>
          </w:p>
          <w:p w14:paraId="2F237761" w14:textId="4F34BD52" w:rsidR="00415860" w:rsidRPr="002871BA" w:rsidRDefault="007E44E3" w:rsidP="00415860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8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diseases are related to changes in the gut microbiome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Enteritis, diarrhea.</w:t>
            </w:r>
          </w:p>
          <w:p w14:paraId="42E1A55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Disease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65D79701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Piglet diarrhea, post-weaning diarrhea, Salmonella infection</w:t>
            </w:r>
          </w:p>
          <w:p w14:paraId="3CA07EAE" w14:textId="66F646C2" w:rsidR="00415860" w:rsidRPr="007E44E3" w:rsidRDefault="00A16F84" w:rsidP="00415860">
            <w:pPr>
              <w:rPr>
                <w:rFonts w:ascii="Times New Roman" w:hAnsi="Times New Roman" w:cs="Times New Roman"/>
                <w:i/>
                <w:iCs/>
              </w:rPr>
            </w:pPr>
            <w:r w:rsidRPr="00A16F84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#</w:t>
            </w:r>
            <w:r w:rsidR="00415860" w:rsidRPr="007E44E3">
              <w:rPr>
                <w:rFonts w:ascii="Times New Roman" w:hAnsi="Times New Roman" w:cs="Times New Roman"/>
                <w:i/>
                <w:iCs/>
              </w:rPr>
              <w:t>There is an incorrect answer: intestinal epithelium, indicating that the annotation is incorrect and needs to be fixed.</w:t>
            </w:r>
          </w:p>
          <w:p w14:paraId="2CE86243" w14:textId="4DBD8932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9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carcass traits might be involved in the studi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Carcass weight, slaughter rate, carcass length, backfat thickness, loin eye area, lean meat percentage, fat percentage, etc.</w:t>
            </w:r>
          </w:p>
          <w:p w14:paraId="461DF02D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CarcassTraits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7BEBE26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backfat thickness, slaughter weight of gilts, intestinal muscle layer thickness, gastrointestinal tract weight, villus height, villus 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height:crypt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 depth ratio, crypt depth, ileal goblet cell density, apoptosis rates, etc.</w:t>
            </w:r>
          </w:p>
          <w:p w14:paraId="3D66060F" w14:textId="11055C0B" w:rsidR="00415860" w:rsidRPr="007E44E3" w:rsidRDefault="00A16F84" w:rsidP="00415860">
            <w:pPr>
              <w:rPr>
                <w:rFonts w:ascii="Times New Roman" w:hAnsi="Times New Roman" w:cs="Times New Roman"/>
                <w:i/>
                <w:iCs/>
              </w:rPr>
            </w:pPr>
            <w:r w:rsidRPr="00A16F84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#</w:t>
            </w:r>
            <w:r w:rsidR="00415860" w:rsidRPr="007E44E3">
              <w:rPr>
                <w:rFonts w:ascii="Times New Roman" w:hAnsi="Times New Roman" w:cs="Times New Roman"/>
                <w:i/>
                <w:iCs/>
              </w:rPr>
              <w:t xml:space="preserve">There are wrong answers. Some indicators, such as villus height, villus </w:t>
            </w:r>
            <w:proofErr w:type="spellStart"/>
            <w:proofErr w:type="gramStart"/>
            <w:r w:rsidR="00415860" w:rsidRPr="007E44E3">
              <w:rPr>
                <w:rFonts w:ascii="Times New Roman" w:hAnsi="Times New Roman" w:cs="Times New Roman"/>
                <w:i/>
                <w:iCs/>
              </w:rPr>
              <w:t>height:crypt</w:t>
            </w:r>
            <w:proofErr w:type="spellEnd"/>
            <w:proofErr w:type="gramEnd"/>
            <w:r w:rsidR="00415860" w:rsidRPr="007E44E3">
              <w:rPr>
                <w:rFonts w:ascii="Times New Roman" w:hAnsi="Times New Roman" w:cs="Times New Roman"/>
                <w:i/>
                <w:iCs/>
              </w:rPr>
              <w:t xml:space="preserve"> depth ratio, crypt depth, should be classified as intestinal traits and need to be corrected.</w:t>
            </w:r>
          </w:p>
          <w:p w14:paraId="0C33B691" w14:textId="016A894E" w:rsidR="00415860" w:rsidRPr="002871BA" w:rsidRDefault="007E44E3" w:rsidP="00415860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0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are the evaluation indicators of pig gut health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Villus height, crypt depth, villus height to crypt depth ratio, intestinal cells, etc.</w:t>
            </w:r>
          </w:p>
          <w:p w14:paraId="42739C93" w14:textId="15A8C420" w:rsidR="00415860" w:rsidRPr="007E44E3" w:rsidRDefault="00A16F84" w:rsidP="00415860">
            <w:pPr>
              <w:rPr>
                <w:rFonts w:ascii="Times New Roman" w:hAnsi="Times New Roman" w:cs="Times New Roman"/>
                <w:i/>
                <w:iCs/>
              </w:rPr>
            </w:pPr>
            <w:r w:rsidRPr="00A16F84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#</w:t>
            </w:r>
            <w:r w:rsidR="00415860" w:rsidRPr="007E44E3">
              <w:rPr>
                <w:rFonts w:ascii="Times New Roman" w:hAnsi="Times New Roman" w:cs="Times New Roman"/>
                <w:i/>
                <w:iCs/>
              </w:rPr>
              <w:t xml:space="preserve">This knowledge graph cannot find the answer to this question because indicators such as villus height, villus </w:t>
            </w:r>
            <w:proofErr w:type="spellStart"/>
            <w:proofErr w:type="gramStart"/>
            <w:r w:rsidR="00415860" w:rsidRPr="007E44E3">
              <w:rPr>
                <w:rFonts w:ascii="Times New Roman" w:hAnsi="Times New Roman" w:cs="Times New Roman"/>
                <w:i/>
                <w:iCs/>
              </w:rPr>
              <w:t>height:crypt</w:t>
            </w:r>
            <w:proofErr w:type="spellEnd"/>
            <w:proofErr w:type="gramEnd"/>
            <w:r w:rsidR="00415860" w:rsidRPr="007E44E3">
              <w:rPr>
                <w:rFonts w:ascii="Times New Roman" w:hAnsi="Times New Roman" w:cs="Times New Roman"/>
                <w:i/>
                <w:iCs/>
              </w:rPr>
              <w:t xml:space="preserve"> depth ratio, crypt depth, ileal goblet cell density, and apoptosis rates are classified under </w:t>
            </w:r>
            <w:proofErr w:type="spellStart"/>
            <w:r w:rsidR="00415860" w:rsidRPr="007E44E3">
              <w:rPr>
                <w:rFonts w:ascii="Times New Roman" w:hAnsi="Times New Roman" w:cs="Times New Roman"/>
                <w:i/>
                <w:iCs/>
              </w:rPr>
              <w:t>CarcassTraits</w:t>
            </w:r>
            <w:proofErr w:type="spellEnd"/>
            <w:r w:rsidR="00415860" w:rsidRPr="007E44E3">
              <w:rPr>
                <w:rFonts w:ascii="Times New Roman" w:hAnsi="Times New Roman" w:cs="Times New Roman"/>
                <w:i/>
                <w:iCs/>
              </w:rPr>
              <w:t>. This needs to be corrected.</w:t>
            </w:r>
          </w:p>
          <w:p w14:paraId="1D2B9980" w14:textId="25F72E3B" w:rsidR="00415860" w:rsidRPr="002871BA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1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>What are the commonly used antibiotic alternatives? Answer: Probiotics, plant extracts, acidifiers, oligosaccharides, enzyme preparations, lysozyme, bacteriophages, etc.</w:t>
            </w:r>
          </w:p>
          <w:p w14:paraId="7B0B3072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AntibioticSubstitute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4A5C3AC5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organic acids, bacteriophage cocktail, zinc oxide, Lactobacillus plantarum (strains 22F and 25F), </w:t>
            </w:r>
            <w:proofErr w:type="spellStart"/>
            <w:r w:rsidRPr="007E44E3">
              <w:rPr>
                <w:rFonts w:ascii="Times New Roman" w:hAnsi="Times New Roman" w:cs="Times New Roman"/>
              </w:rPr>
              <w:t>Pediococcus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44E3">
              <w:rPr>
                <w:rFonts w:ascii="Times New Roman" w:hAnsi="Times New Roman" w:cs="Times New Roman"/>
              </w:rPr>
              <w:t>acidilactici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(strain 72N), Lactobacillus</w:t>
            </w:r>
          </w:p>
          <w:p w14:paraId="04F5BC04" w14:textId="1ED12704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2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genes might be mentioned in the studies? </w:t>
            </w:r>
            <w:r w:rsidR="002871BA" w:rsidRPr="002871BA">
              <w:rPr>
                <w:rStyle w:val="a8"/>
                <w:rFonts w:ascii="Times New Roman" w:hAnsi="Times New Roman" w:cs="Times New Roman"/>
              </w:rPr>
              <w:t xml:space="preserve">Answer: </w:t>
            </w:r>
            <w:r w:rsidR="002871BA" w:rsidRPr="002871BA">
              <w:rPr>
                <w:rStyle w:val="a8"/>
                <w:rFonts w:ascii="Times New Roman" w:hAnsi="Times New Roman" w:cs="Times New Roman"/>
                <w:i/>
                <w:iCs/>
              </w:rPr>
              <w:t xml:space="preserve">TNF-α, TGF-β, IFN-γ, IL-2, IL-1β, IL-6, IL-10, </w:t>
            </w:r>
            <w:proofErr w:type="spellStart"/>
            <w:r w:rsidR="002871BA" w:rsidRPr="002871BA">
              <w:rPr>
                <w:rStyle w:val="a8"/>
                <w:rFonts w:ascii="Times New Roman" w:hAnsi="Times New Roman" w:cs="Times New Roman"/>
                <w:i/>
                <w:iCs/>
              </w:rPr>
              <w:t>macB</w:t>
            </w:r>
            <w:proofErr w:type="spellEnd"/>
            <w:r w:rsidR="002871BA" w:rsidRPr="002871BA">
              <w:rPr>
                <w:rStyle w:val="a8"/>
                <w:rFonts w:ascii="Times New Roman" w:hAnsi="Times New Roman" w:cs="Times New Roman"/>
              </w:rPr>
              <w:t>, etc.</w:t>
            </w:r>
          </w:p>
          <w:p w14:paraId="1F4B7899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Gene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5E146A4F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</w:t>
            </w:r>
            <w:r w:rsidRPr="00A16F84">
              <w:rPr>
                <w:rFonts w:ascii="Times New Roman" w:hAnsi="Times New Roman" w:cs="Times New Roman"/>
                <w:i/>
                <w:iCs/>
              </w:rPr>
              <w:t xml:space="preserve">TNF-α, IL-2, ZO-1, </w:t>
            </w:r>
            <w:proofErr w:type="spellStart"/>
            <w:r w:rsidRPr="00A16F84">
              <w:rPr>
                <w:rFonts w:ascii="Times New Roman" w:hAnsi="Times New Roman" w:cs="Times New Roman"/>
                <w:i/>
                <w:iCs/>
              </w:rPr>
              <w:t>macB</w:t>
            </w:r>
            <w:proofErr w:type="spellEnd"/>
            <w:r w:rsidRPr="00A16F84">
              <w:rPr>
                <w:rFonts w:ascii="Times New Roman" w:hAnsi="Times New Roman" w:cs="Times New Roman"/>
                <w:i/>
                <w:iCs/>
              </w:rPr>
              <w:t xml:space="preserve">, IL-1β, Toll-Like Receptor 4, IL-6, </w:t>
            </w:r>
            <w:proofErr w:type="spellStart"/>
            <w:r w:rsidRPr="00A16F84">
              <w:rPr>
                <w:rFonts w:ascii="Times New Roman" w:hAnsi="Times New Roman" w:cs="Times New Roman"/>
                <w:i/>
                <w:iCs/>
              </w:rPr>
              <w:t>ermB</w:t>
            </w:r>
            <w:proofErr w:type="spellEnd"/>
            <w:r w:rsidRPr="00A16F84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16F84">
              <w:rPr>
                <w:rFonts w:ascii="Times New Roman" w:hAnsi="Times New Roman" w:cs="Times New Roman"/>
                <w:i/>
                <w:iCs/>
              </w:rPr>
              <w:t>tetM</w:t>
            </w:r>
            <w:proofErr w:type="spellEnd"/>
            <w:r w:rsidRPr="00A16F84">
              <w:rPr>
                <w:rFonts w:ascii="Times New Roman" w:hAnsi="Times New Roman" w:cs="Times New Roman"/>
                <w:i/>
                <w:iCs/>
              </w:rPr>
              <w:t>, IL6, OCDN, COX2, TGF-β, IL-8, NOD1, MYD88, IFN-γ, NOD2</w:t>
            </w:r>
            <w:r w:rsidRPr="007E44E3">
              <w:rPr>
                <w:rFonts w:ascii="Times New Roman" w:hAnsi="Times New Roman" w:cs="Times New Roman"/>
              </w:rPr>
              <w:t>, etc.</w:t>
            </w:r>
          </w:p>
          <w:p w14:paraId="2506B859" w14:textId="0471D375" w:rsidR="00415860" w:rsidRPr="002871BA" w:rsidRDefault="007E44E3" w:rsidP="00415860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3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organisms frequently appear in the studi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E. coli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Ruminococcus</w:t>
            </w:r>
            <w:proofErr w:type="spellEnd"/>
            <w:r w:rsidR="002871BA" w:rsidRPr="002871BA">
              <w:rPr>
                <w:rFonts w:ascii="Times New Roman" w:hAnsi="Times New Roman" w:cs="Times New Roman"/>
                <w:b/>
                <w:bCs/>
              </w:rPr>
              <w:t>, etc.</w:t>
            </w:r>
          </w:p>
          <w:p w14:paraId="777DECD8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:</w:t>
            </w:r>
            <w:proofErr w:type="spellStart"/>
            <w:r w:rsidRPr="007E44E3">
              <w:rPr>
                <w:rFonts w:ascii="Times New Roman" w:hAnsi="Times New Roman" w:cs="Times New Roman"/>
              </w:rPr>
              <w:t>belong_to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PMID)</w:t>
            </w:r>
          </w:p>
          <w:p w14:paraId="34F40C70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RETURN n.name AS </w:t>
            </w:r>
            <w:proofErr w:type="spellStart"/>
            <w:r w:rsidRPr="007E44E3">
              <w:rPr>
                <w:rFonts w:ascii="Times New Roman" w:hAnsi="Times New Roman" w:cs="Times New Roman"/>
              </w:rPr>
              <w:t>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E44E3">
              <w:rPr>
                <w:rFonts w:ascii="Times New Roman" w:hAnsi="Times New Roman" w:cs="Times New Roman"/>
              </w:rPr>
              <w:t>COUNT(</w:t>
            </w:r>
            <w:proofErr w:type="gramEnd"/>
            <w:r w:rsidRPr="007E44E3">
              <w:rPr>
                <w:rFonts w:ascii="Times New Roman" w:hAnsi="Times New Roman" w:cs="Times New Roman"/>
              </w:rPr>
              <w:t xml:space="preserve">*) AS </w:t>
            </w:r>
            <w:proofErr w:type="spellStart"/>
            <w:r w:rsidRPr="007E44E3">
              <w:rPr>
                <w:rFonts w:ascii="Times New Roman" w:hAnsi="Times New Roman" w:cs="Times New Roman"/>
              </w:rPr>
              <w:t>MentionCount</w:t>
            </w:r>
            <w:proofErr w:type="spellEnd"/>
          </w:p>
          <w:p w14:paraId="118DE2CE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ORDER BY </w:t>
            </w:r>
            <w:proofErr w:type="spellStart"/>
            <w:r w:rsidRPr="007E44E3">
              <w:rPr>
                <w:rFonts w:ascii="Times New Roman" w:hAnsi="Times New Roman" w:cs="Times New Roman"/>
              </w:rPr>
              <w:t>MentionCount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DESC</w:t>
            </w:r>
          </w:p>
          <w:p w14:paraId="0B42C292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LIMIT 10</w:t>
            </w:r>
          </w:p>
          <w:p w14:paraId="1B2F0454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proofErr w:type="spellStart"/>
            <w:r w:rsidRPr="007E44E3">
              <w:rPr>
                <w:rFonts w:ascii="Times New Roman" w:hAnsi="Times New Roman" w:cs="Times New Roman"/>
              </w:rPr>
              <w:t>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ab/>
            </w:r>
            <w:proofErr w:type="spellStart"/>
            <w:r w:rsidRPr="007E44E3">
              <w:rPr>
                <w:rFonts w:ascii="Times New Roman" w:hAnsi="Times New Roman" w:cs="Times New Roman"/>
              </w:rPr>
              <w:t>MentionCount</w:t>
            </w:r>
            <w:proofErr w:type="spellEnd"/>
          </w:p>
          <w:p w14:paraId="75C5C136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lastRenderedPageBreak/>
              <w:t>"</w:t>
            </w:r>
            <w:r w:rsidRPr="00A16F84">
              <w:rPr>
                <w:rFonts w:ascii="Times New Roman" w:hAnsi="Times New Roman" w:cs="Times New Roman"/>
                <w:i/>
                <w:iCs/>
              </w:rPr>
              <w:t>Actinobacteria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1427</w:t>
            </w:r>
          </w:p>
          <w:p w14:paraId="3E922562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r w:rsidRPr="00A16F84">
              <w:rPr>
                <w:rFonts w:ascii="Times New Roman" w:hAnsi="Times New Roman" w:cs="Times New Roman"/>
                <w:i/>
                <w:iCs/>
              </w:rPr>
              <w:t>Lactobacillus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91</w:t>
            </w:r>
          </w:p>
          <w:p w14:paraId="07B108AE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r w:rsidRPr="00A16F84">
              <w:rPr>
                <w:rFonts w:ascii="Times New Roman" w:hAnsi="Times New Roman" w:cs="Times New Roman"/>
                <w:i/>
                <w:iCs/>
              </w:rPr>
              <w:t>Firmicutes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74</w:t>
            </w:r>
          </w:p>
          <w:p w14:paraId="2DA6BA2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r w:rsidRPr="00A16F84"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39</w:t>
            </w:r>
          </w:p>
          <w:p w14:paraId="704033D2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r w:rsidRPr="00A44FDF">
              <w:rPr>
                <w:rFonts w:ascii="Times New Roman" w:hAnsi="Times New Roman" w:cs="Times New Roman"/>
                <w:i/>
                <w:iCs/>
              </w:rPr>
              <w:t>Proteobacteria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07</w:t>
            </w:r>
          </w:p>
          <w:p w14:paraId="6A10EE55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03</w:t>
            </w:r>
          </w:p>
          <w:p w14:paraId="26941436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r w:rsidRPr="00A44FDF">
              <w:rPr>
                <w:rFonts w:ascii="Times New Roman" w:hAnsi="Times New Roman" w:cs="Times New Roman"/>
                <w:i/>
                <w:iCs/>
              </w:rPr>
              <w:t>Bacteroidetes</w:t>
            </w:r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803</w:t>
            </w:r>
          </w:p>
          <w:p w14:paraId="19D83396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Streptococc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793</w:t>
            </w:r>
          </w:p>
          <w:p w14:paraId="163FBE69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Clostridiales</w:t>
            </w:r>
            <w:proofErr w:type="spellEnd"/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783</w:t>
            </w:r>
          </w:p>
          <w:p w14:paraId="72C4FDFD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"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7E44E3">
              <w:rPr>
                <w:rFonts w:ascii="Times New Roman" w:hAnsi="Times New Roman" w:cs="Times New Roman"/>
              </w:rPr>
              <w:t>"</w:t>
            </w:r>
            <w:r w:rsidRPr="007E44E3">
              <w:rPr>
                <w:rFonts w:ascii="Times New Roman" w:hAnsi="Times New Roman" w:cs="Times New Roman"/>
              </w:rPr>
              <w:tab/>
              <w:t>781</w:t>
            </w:r>
          </w:p>
          <w:p w14:paraId="5A274CA0" w14:textId="764622D9" w:rsidR="00415860" w:rsidRPr="002871BA" w:rsidRDefault="007E44E3" w:rsidP="00415860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4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organisms increase after the addition of probiotics to the feed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3D34FF4F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fa:Feedadditives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 {name: 'Probiotic'})-[</w:t>
            </w:r>
            <w:proofErr w:type="spellStart"/>
            <w:r w:rsidRPr="007E44E3">
              <w:rPr>
                <w:rFonts w:ascii="Times New Roman" w:hAnsi="Times New Roman" w:cs="Times New Roman"/>
              </w:rPr>
              <w:t>belong_to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ed:ExperimentDesign</w:t>
            </w:r>
            <w:proofErr w:type="spellEnd"/>
            <w:r w:rsidRPr="007E44E3">
              <w:rPr>
                <w:rFonts w:ascii="Times New Roman" w:hAnsi="Times New Roman" w:cs="Times New Roman"/>
              </w:rPr>
              <w:t>),</w:t>
            </w:r>
          </w:p>
          <w:p w14:paraId="353348C0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     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eg:ExperimentGroup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:</w:t>
            </w:r>
            <w:proofErr w:type="spellStart"/>
            <w:r w:rsidRPr="007E44E3">
              <w:rPr>
                <w:rFonts w:ascii="Times New Roman" w:hAnsi="Times New Roman" w:cs="Times New Roman"/>
              </w:rPr>
              <w:t>belong_to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ed),</w:t>
            </w:r>
          </w:p>
          <w:p w14:paraId="0B7AB96E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      (</w:t>
            </w:r>
            <w:proofErr w:type="spellStart"/>
            <w:r w:rsidRPr="007E44E3">
              <w:rPr>
                <w:rFonts w:ascii="Times New Roman" w:hAnsi="Times New Roman" w:cs="Times New Roman"/>
              </w:rPr>
              <w:t>eg</w:t>
            </w:r>
            <w:proofErr w:type="spellEnd"/>
            <w:r w:rsidRPr="007E44E3">
              <w:rPr>
                <w:rFonts w:ascii="Times New Roman" w:hAnsi="Times New Roman" w:cs="Times New Roman"/>
              </w:rPr>
              <w:t>)-</w:t>
            </w:r>
            <w:proofErr w:type="gramStart"/>
            <w:r w:rsidRPr="007E44E3">
              <w:rPr>
                <w:rFonts w:ascii="Times New Roman" w:hAnsi="Times New Roman" w:cs="Times New Roman"/>
              </w:rPr>
              <w:t>[:increase</w:t>
            </w:r>
            <w:proofErr w:type="gram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>)</w:t>
            </w:r>
          </w:p>
          <w:p w14:paraId="7E2875F7" w14:textId="77777777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RETURN m.name AS Microbe, </w:t>
            </w:r>
            <w:proofErr w:type="gramStart"/>
            <w:r w:rsidRPr="007E44E3">
              <w:rPr>
                <w:rFonts w:ascii="Times New Roman" w:hAnsi="Times New Roman" w:cs="Times New Roman"/>
              </w:rPr>
              <w:t>COUNT(</w:t>
            </w:r>
            <w:proofErr w:type="gramEnd"/>
            <w:r w:rsidRPr="007E44E3">
              <w:rPr>
                <w:rFonts w:ascii="Times New Roman" w:hAnsi="Times New Roman" w:cs="Times New Roman"/>
              </w:rPr>
              <w:t xml:space="preserve">*) AS </w:t>
            </w:r>
            <w:proofErr w:type="spellStart"/>
            <w:r w:rsidRPr="007E44E3">
              <w:rPr>
                <w:rFonts w:ascii="Times New Roman" w:hAnsi="Times New Roman" w:cs="Times New Roman"/>
              </w:rPr>
              <w:t>IncreaseCount</w:t>
            </w:r>
            <w:proofErr w:type="spellEnd"/>
          </w:p>
          <w:p w14:paraId="3BFD00A2" w14:textId="77777777" w:rsidR="00FE1F9E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ORDER BY </w:t>
            </w:r>
            <w:proofErr w:type="spellStart"/>
            <w:r w:rsidRPr="007E44E3">
              <w:rPr>
                <w:rFonts w:ascii="Times New Roman" w:hAnsi="Times New Roman" w:cs="Times New Roman"/>
              </w:rPr>
              <w:t>IncreaseCount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DESC </w:t>
            </w:r>
          </w:p>
          <w:p w14:paraId="6780014F" w14:textId="7ED7E870" w:rsidR="00415860" w:rsidRPr="007E44E3" w:rsidRDefault="00415860" w:rsidP="00415860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o records</w:t>
            </w:r>
          </w:p>
          <w:p w14:paraId="6270BE75" w14:textId="0678C6F6" w:rsidR="00415860" w:rsidRPr="007E44E3" w:rsidRDefault="00A16F84" w:rsidP="00415860">
            <w:pPr>
              <w:rPr>
                <w:rFonts w:ascii="Times New Roman" w:hAnsi="Times New Roman" w:cs="Times New Roman"/>
                <w:i/>
                <w:iCs/>
              </w:rPr>
            </w:pPr>
            <w:r w:rsidRPr="00A16F84">
              <w:rPr>
                <w:rFonts w:ascii="Times New Roman" w:hAnsi="Times New Roman" w:cs="Times New Roman" w:hint="eastAsia"/>
                <w:i/>
                <w:iCs/>
                <w:vertAlign w:val="superscript"/>
              </w:rPr>
              <w:t>#</w:t>
            </w:r>
            <w:r w:rsidR="00415860" w:rsidRPr="007E44E3">
              <w:rPr>
                <w:rFonts w:ascii="Times New Roman" w:hAnsi="Times New Roman" w:cs="Times New Roman"/>
                <w:i/>
                <w:iCs/>
              </w:rPr>
              <w:t>This association does not exist in the current knowledge graph and can be added to the knowledge graph in the future.</w:t>
            </w:r>
          </w:p>
          <w:p w14:paraId="5971215B" w14:textId="3EBEDEA7" w:rsidR="00415860" w:rsidRPr="007E44E3" w:rsidRDefault="007E44E3" w:rsidP="00415860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5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organisms have a significant impact on pig growth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4EE5CD1C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gramEnd"/>
            <w:r w:rsidRPr="007E44E3">
              <w:rPr>
                <w:rFonts w:ascii="Times New Roman" w:hAnsi="Times New Roman" w:cs="Times New Roman"/>
              </w:rPr>
              <w:t>)-[r:significantlyassociated]-&gt;(m:GrowthPerformance) RETURN n</w:t>
            </w:r>
          </w:p>
          <w:p w14:paraId="66826421" w14:textId="77777777" w:rsidR="00FE1F9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</w:t>
            </w:r>
            <w:r w:rsidRPr="00A44FDF">
              <w:rPr>
                <w:rFonts w:ascii="Times New Roman" w:hAnsi="Times New Roman" w:cs="Times New Roman"/>
                <w:i/>
                <w:iCs/>
              </w:rPr>
              <w:t>Lactobacillus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A44FDF">
              <w:rPr>
                <w:rFonts w:ascii="Times New Roman" w:hAnsi="Times New Roman" w:cs="Times New Roman"/>
                <w:i/>
                <w:iCs/>
              </w:rPr>
              <w:t>Clostridium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A44FDF">
              <w:rPr>
                <w:rFonts w:ascii="Times New Roman" w:hAnsi="Times New Roman" w:cs="Times New Roman"/>
                <w:i/>
                <w:iCs/>
              </w:rPr>
              <w:t>Dorea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Barnesiella</w:t>
            </w:r>
            <w:proofErr w:type="spellEnd"/>
          </w:p>
          <w:p w14:paraId="741BD59A" w14:textId="44795A55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6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types of microorganisms dominate in pigs with high feed conversion efficiency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Methanobrevibacter</w:t>
            </w:r>
            <w:proofErr w:type="spellEnd"/>
            <w:r w:rsidR="002871BA" w:rsidRPr="002871BA">
              <w:rPr>
                <w:rFonts w:ascii="Times New Roman" w:hAnsi="Times New Roman" w:cs="Times New Roman"/>
                <w:b/>
                <w:bCs/>
              </w:rPr>
              <w:t>, etc.</w:t>
            </w:r>
          </w:p>
          <w:p w14:paraId="52C518CE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SwineType</w:t>
            </w:r>
            <w:proofErr w:type="spellEnd"/>
            <w:r w:rsidRPr="007E44E3">
              <w:rPr>
                <w:rFonts w:ascii="Times New Roman" w:hAnsi="Times New Roman" w:cs="Times New Roman"/>
              </w:rPr>
              <w:t>{</w:t>
            </w:r>
            <w:proofErr w:type="spellStart"/>
            <w:r w:rsidRPr="007E44E3">
              <w:rPr>
                <w:rFonts w:ascii="Times New Roman" w:hAnsi="Times New Roman" w:cs="Times New Roman"/>
              </w:rPr>
              <w:t>name:'high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FE pigs'}) return n</w:t>
            </w:r>
          </w:p>
          <w:p w14:paraId="7F24A041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lactic acid bacteria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  <w:p w14:paraId="116400FB" w14:textId="0CF69CB1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7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studies have examined the impact of sex on the pig gut microbiome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Studies investigate whether there are differences in pigs of different sexes under various experimental conditions.</w:t>
            </w:r>
          </w:p>
          <w:p w14:paraId="1AA5D6DD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SwineSex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:</w:t>
            </w:r>
            <w:proofErr w:type="spellStart"/>
            <w:r w:rsidRPr="007E44E3">
              <w:rPr>
                <w:rFonts w:ascii="Times New Roman" w:hAnsi="Times New Roman" w:cs="Times New Roman"/>
              </w:rPr>
              <w:t>belong_to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PMID</w:t>
            </w:r>
            <w:proofErr w:type="spellEnd"/>
            <w:r w:rsidRPr="007E44E3">
              <w:rPr>
                <w:rFonts w:ascii="Times New Roman" w:hAnsi="Times New Roman" w:cs="Times New Roman"/>
              </w:rPr>
              <w:t>), (</w:t>
            </w:r>
            <w:proofErr w:type="spellStart"/>
            <w:r w:rsidRPr="007E44E3">
              <w:rPr>
                <w:rFonts w:ascii="Times New Roman" w:hAnsi="Times New Roman" w:cs="Times New Roman"/>
              </w:rPr>
              <w:t>l:ExperimentDesign</w:t>
            </w:r>
            <w:proofErr w:type="spellEnd"/>
            <w:r w:rsidRPr="007E44E3">
              <w:rPr>
                <w:rFonts w:ascii="Times New Roman" w:hAnsi="Times New Roman" w:cs="Times New Roman"/>
              </w:rPr>
              <w:t>)-[:</w:t>
            </w:r>
            <w:proofErr w:type="spellStart"/>
            <w:r w:rsidRPr="007E44E3">
              <w:rPr>
                <w:rFonts w:ascii="Times New Roman" w:hAnsi="Times New Roman" w:cs="Times New Roman"/>
              </w:rPr>
              <w:t>belong_to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]-&gt;(m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m,l</w:t>
            </w:r>
            <w:proofErr w:type="spellEnd"/>
          </w:p>
          <w:p w14:paraId="6730A650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half male and half female, l: basal diet plus 4% compound probiotics</w:t>
            </w:r>
          </w:p>
          <w:p w14:paraId="6C1D9D97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barrows and gilts, l: NC supplemented with BE at 1, 2, and 3 g/kg of feed and with benzoic acid at 5 g/kg</w:t>
            </w:r>
          </w:p>
          <w:p w14:paraId="23C5168F" w14:textId="1F4B866D" w:rsidR="00C85ACE" w:rsidRPr="002871BA" w:rsidRDefault="007E44E3" w:rsidP="00C85AC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8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organisms affect pig carcass trait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Prevotella</w:t>
            </w:r>
            <w:proofErr w:type="spellEnd"/>
            <w:r w:rsidR="002871BA" w:rsidRPr="002871BA">
              <w:rPr>
                <w:rFonts w:ascii="Times New Roman" w:hAnsi="Times New Roman" w:cs="Times New Roman"/>
                <w:b/>
                <w:bCs/>
              </w:rPr>
              <w:t>, etc.</w:t>
            </w:r>
          </w:p>
          <w:p w14:paraId="3020929A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CarcassTraits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r,m</w:t>
            </w:r>
            <w:proofErr w:type="spellEnd"/>
          </w:p>
          <w:p w14:paraId="44406796" w14:textId="0C6855B1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Desulfovibrion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Rikenell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Streptococc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Lactobacill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Prevotell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44FDF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="00A44FDF">
              <w:rPr>
                <w:rFonts w:ascii="Times New Roman" w:hAnsi="Times New Roman" w:cs="Times New Roman" w:hint="eastAsia"/>
              </w:rPr>
              <w:t>,</w:t>
            </w:r>
            <w:r w:rsidRPr="007E44E3">
              <w:rPr>
                <w:rFonts w:ascii="Times New Roman" w:hAnsi="Times New Roman" w:cs="Times New Roman"/>
              </w:rPr>
              <w:t xml:space="preserve"> m:</w:t>
            </w:r>
            <w:r w:rsidR="00A44FDF">
              <w:rPr>
                <w:rFonts w:ascii="Times New Roman" w:hAnsi="Times New Roman" w:cs="Times New Roman" w:hint="eastAsia"/>
              </w:rPr>
              <w:t xml:space="preserve"> </w:t>
            </w:r>
            <w:r w:rsidRPr="007E44E3">
              <w:rPr>
                <w:rFonts w:ascii="Times New Roman" w:hAnsi="Times New Roman" w:cs="Times New Roman"/>
              </w:rPr>
              <w:t>BFT</w:t>
            </w:r>
          </w:p>
          <w:p w14:paraId="329DFF0F" w14:textId="45C580F2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19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bial changes are associated with improved feed efficiency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ifidobacterium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acteroide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>, etc.</w:t>
            </w:r>
          </w:p>
          <w:p w14:paraId="533DF500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</w:t>
            </w:r>
            <w:proofErr w:type="spellStart"/>
            <w:r w:rsidRPr="007E44E3">
              <w:rPr>
                <w:rFonts w:ascii="Times New Roman" w:hAnsi="Times New Roman" w:cs="Times New Roman"/>
              </w:rPr>
              <w:t>r:increase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FE</w:t>
            </w:r>
            <w:proofErr w:type="spell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4FDE1E16" w14:textId="36325FEE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lastRenderedPageBreak/>
              <w:t xml:space="preserve">n: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Cellulosilyticum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Leeia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Subdoligranulu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Lactobacillus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Methanobrevibacter</w:t>
            </w:r>
            <w:proofErr w:type="spellEnd"/>
            <w:r w:rsidRPr="007E44E3">
              <w:rPr>
                <w:rFonts w:ascii="Times New Roman" w:hAnsi="Times New Roman" w:cs="Times New Roman"/>
              </w:rPr>
              <w:t>,</w:t>
            </w:r>
            <w:r w:rsidR="002871BA">
              <w:rPr>
                <w:rFonts w:ascii="Times New Roman" w:hAnsi="Times New Roman" w:cs="Times New Roman" w:hint="eastAsia"/>
              </w:rPr>
              <w:t xml:space="preserve">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Treponema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Bacteroidales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Clostridiales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johnsonii</w:t>
            </w:r>
            <w:proofErr w:type="spellEnd"/>
            <w:r w:rsidRPr="002871BA">
              <w:rPr>
                <w:rFonts w:ascii="Times New Roman" w:hAnsi="Times New Roman" w:cs="Times New Roman"/>
                <w:i/>
                <w:iCs/>
              </w:rPr>
              <w:t xml:space="preserve"> L531</w:t>
            </w:r>
          </w:p>
          <w:p w14:paraId="69E8727A" w14:textId="50273240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0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serum indicators are involved in the studi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High-density lipoprotein, low-density lipoprotein, total cholesterol, triglycerides, etc.</w:t>
            </w:r>
          </w:p>
          <w:p w14:paraId="7F49AB58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SerumIndex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351F661A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serum immunoglobulins G, Serum total protein, serum albumin, Serum globulin, serum urea nitrogen content, high-density lipoproteins, total cholesterol, total triglyceride, serum triiodothyronine, serum tumor necrosis factor-α, etc.</w:t>
            </w:r>
          </w:p>
          <w:p w14:paraId="67D019F8" w14:textId="6C58AFC4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1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indicators are used to evaluate microbial diversity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OTU, Shannon diversity, Simpson index, Alpha diversity, Beta diversity, etc.</w:t>
            </w:r>
          </w:p>
          <w:p w14:paraId="1790BF9E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Diversity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 xml:space="preserve">) RETURN n </w:t>
            </w:r>
          </w:p>
          <w:p w14:paraId="181CD02D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Shannon diversity, alpha diversity, richness and evenness, OTU, beta-diversity, Simpson diversity, microbial diversity, etc.</w:t>
            </w:r>
          </w:p>
          <w:p w14:paraId="39514064" w14:textId="323702F8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2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How do feed additives affect the pig microbiota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They can increase or decrease microbial diversity.</w:t>
            </w:r>
          </w:p>
          <w:p w14:paraId="567BB572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additives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MicrobiotaDiversity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r,m</w:t>
            </w:r>
            <w:proofErr w:type="spellEnd"/>
          </w:p>
          <w:p w14:paraId="753900A6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probiotics, r: increase, m: Species richness, colon bacterial diversity, alpha diversity index</w:t>
            </w:r>
          </w:p>
          <w:p w14:paraId="3206D976" w14:textId="13E09EDC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3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How does pig breed affect the composition of its gut microbiome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Different pig breeds have distinct microbiomes.</w:t>
            </w:r>
          </w:p>
          <w:p w14:paraId="648C88BA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SwineBreed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r,m</w:t>
            </w:r>
            <w:proofErr w:type="spellEnd"/>
          </w:p>
          <w:p w14:paraId="7E662647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Landrace, r: </w:t>
            </w:r>
            <w:proofErr w:type="spellStart"/>
            <w:r w:rsidRPr="007E44E3">
              <w:rPr>
                <w:rFonts w:ascii="Times New Roman" w:hAnsi="Times New Roman" w:cs="Times New Roman"/>
              </w:rPr>
              <w:t>significantlyhigher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m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  <w:p w14:paraId="2FD76269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Duroc, r: </w:t>
            </w:r>
            <w:proofErr w:type="spellStart"/>
            <w:r w:rsidRPr="007E44E3">
              <w:rPr>
                <w:rFonts w:ascii="Times New Roman" w:hAnsi="Times New Roman" w:cs="Times New Roman"/>
              </w:rPr>
              <w:t>significantlyhigher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m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Clostridium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Catenibacterium</w:t>
            </w:r>
            <w:proofErr w:type="spellEnd"/>
          </w:p>
          <w:p w14:paraId="3FE3ED72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Bama mini-pigs, r: </w:t>
            </w:r>
            <w:proofErr w:type="spellStart"/>
            <w:r w:rsidRPr="007E44E3">
              <w:rPr>
                <w:rFonts w:ascii="Times New Roman" w:hAnsi="Times New Roman" w:cs="Times New Roman"/>
              </w:rPr>
              <w:t>shigher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m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Pseudomonas aeruginosa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Escherichia coli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2871B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prausnitzii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coccoides</w:t>
            </w:r>
            <w:proofErr w:type="spellEnd"/>
            <w:r w:rsidRPr="002871BA">
              <w:rPr>
                <w:rFonts w:ascii="Times New Roman" w:hAnsi="Times New Roman" w:cs="Times New Roman"/>
                <w:i/>
                <w:iCs/>
              </w:rPr>
              <w:t>–Eubacteria rectal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  <w:p w14:paraId="29F110B1" w14:textId="1745B4D3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4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microorganisms show significant changes under feed additiv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Lactobacillu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Bacteroides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>Prevotella</w:t>
            </w:r>
            <w:proofErr w:type="spellEnd"/>
            <w:r w:rsidR="002871BA" w:rsidRPr="002871BA">
              <w:rPr>
                <w:rFonts w:ascii="Times New Roman" w:hAnsi="Times New Roman" w:cs="Times New Roman"/>
                <w:b/>
                <w:bCs/>
              </w:rPr>
              <w:t>, etc.</w:t>
            </w:r>
          </w:p>
          <w:p w14:paraId="55E0EE78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additives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</w:t>
            </w:r>
            <w:proofErr w:type="spellStart"/>
            <w:r w:rsidRPr="007E44E3">
              <w:rPr>
                <w:rFonts w:ascii="Times New Roman" w:hAnsi="Times New Roman" w:cs="Times New Roman"/>
              </w:rPr>
              <w:t>r:downregulate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m</w:t>
            </w:r>
            <w:proofErr w:type="spellEnd"/>
          </w:p>
          <w:p w14:paraId="4E92B0A9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CPB, m: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Protebactreria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Spirochaetae</w:t>
            </w:r>
            <w:proofErr w:type="spellEnd"/>
          </w:p>
          <w:p w14:paraId="6F87BAEC" w14:textId="62D382ED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5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type of microorganisms in the pig gut are most commonly associated with diseas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E. coli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and diarrhea.</w:t>
            </w:r>
          </w:p>
          <w:p w14:paraId="453587BE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Fermentation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GrowthPerformanc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r,m</w:t>
            </w:r>
            <w:proofErr w:type="spellEnd"/>
          </w:p>
          <w:p w14:paraId="69407B04" w14:textId="77777777" w:rsidR="00C85ACE" w:rsidRPr="007E44E3" w:rsidRDefault="00C85ACE" w:rsidP="00C85ACE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Fermented soybean meal, r: increase, m: ADFI, average daily gain, body weight</w:t>
            </w:r>
          </w:p>
          <w:p w14:paraId="7425AA44" w14:textId="2DF617C9" w:rsidR="00C85ACE" w:rsidRPr="007E44E3" w:rsidRDefault="007E44E3" w:rsidP="00C85ACE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6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type of microorganisms in the pig gut are most commonly associated with diseases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E. coli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and diarrhea.</w:t>
            </w:r>
          </w:p>
          <w:p w14:paraId="7C72B8F1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MicrobiotaNam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</w:t>
            </w:r>
            <w:proofErr w:type="spellStart"/>
            <w:r w:rsidRPr="007E44E3">
              <w:rPr>
                <w:rFonts w:ascii="Times New Roman" w:hAnsi="Times New Roman" w:cs="Times New Roman"/>
              </w:rPr>
              <w:t>r:correlatedwith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DiseaseTyp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m</w:t>
            </w:r>
            <w:proofErr w:type="spellEnd"/>
          </w:p>
          <w:p w14:paraId="5DE1BF60" w14:textId="77777777" w:rsidR="00C85ACE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B. licheniformis SDZD02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2871BA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2871BA">
              <w:rPr>
                <w:rFonts w:ascii="Times New Roman" w:hAnsi="Times New Roman" w:cs="Times New Roman"/>
                <w:i/>
                <w:iCs/>
              </w:rPr>
              <w:t xml:space="preserve"> DN6502</w:t>
            </w:r>
            <w:r w:rsidRPr="007E44E3">
              <w:rPr>
                <w:rFonts w:ascii="Times New Roman" w:hAnsi="Times New Roman" w:cs="Times New Roman"/>
              </w:rPr>
              <w:t xml:space="preserve">,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Bacillus subtilis Y-15</w:t>
            </w:r>
            <w:r w:rsidRPr="007E44E3">
              <w:rPr>
                <w:rFonts w:ascii="Times New Roman" w:hAnsi="Times New Roman" w:cs="Times New Roman"/>
              </w:rPr>
              <w:t xml:space="preserve"> m: Piglet diarrhea</w:t>
            </w:r>
          </w:p>
          <w:p w14:paraId="60877D88" w14:textId="7F9F4A40" w:rsidR="007E44E3" w:rsidRPr="007E44E3" w:rsidRDefault="007E44E3" w:rsidP="007E44E3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7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is the effect of different feed formulas on pig gut microbiota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871BA" w:rsidRPr="002871BA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>ncrease, decrease.</w:t>
            </w:r>
          </w:p>
          <w:p w14:paraId="3D22D0CC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Diet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r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MicrobiotaNam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r,m</w:t>
            </w:r>
            <w:proofErr w:type="spellEnd"/>
          </w:p>
          <w:p w14:paraId="7BB1017D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wheat bran fiber, r: increase, m:</w:t>
            </w:r>
            <w:r w:rsidRPr="002871BA">
              <w:rPr>
                <w:rFonts w:ascii="Times New Roman" w:hAnsi="Times New Roman" w:cs="Times New Roman"/>
                <w:i/>
                <w:iCs/>
              </w:rPr>
              <w:t xml:space="preserve"> Bifidobacterium</w:t>
            </w:r>
          </w:p>
          <w:p w14:paraId="50932161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soybean fiber, r: increase, m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38F5000C" w14:textId="65233009" w:rsidR="007E44E3" w:rsidRPr="007E44E3" w:rsidRDefault="007E44E3" w:rsidP="007E44E3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Fonts w:ascii="Times New Roman" w:hAnsi="Times New Roman" w:cs="Times New Roman"/>
              </w:rPr>
              <w:t xml:space="preserve">n: soybean fiber, r: decrease, m: </w:t>
            </w:r>
            <w:r w:rsidRPr="002871BA">
              <w:rPr>
                <w:rFonts w:ascii="Times New Roman" w:hAnsi="Times New Roman" w:cs="Times New Roman"/>
                <w:i/>
                <w:iCs/>
              </w:rPr>
              <w:t>Lactobacillus</w:t>
            </w:r>
            <w:r w:rsidRPr="007E44E3">
              <w:rPr>
                <w:rFonts w:ascii="Times New Roman" w:hAnsi="Times New Roman" w:cs="Times New Roman"/>
              </w:rPr>
              <w:br/>
            </w:r>
            <w:r w:rsidRPr="007E44E3">
              <w:rPr>
                <w:rStyle w:val="a8"/>
                <w:rFonts w:ascii="Times New Roman" w:hAnsi="Times New Roman" w:cs="Times New Roman"/>
              </w:rPr>
              <w:lastRenderedPageBreak/>
              <w:t>Question 28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indicators are generally included in the evaluation of feed nutritional value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Dry matter, crude protein, crude fat, crude fiber, nitrogen-free extract, crude ash, etc.</w:t>
            </w:r>
          </w:p>
          <w:p w14:paraId="398204F6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Nutrient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55EAB67A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dry matter, crude protein, crude ash</w:t>
            </w:r>
          </w:p>
          <w:p w14:paraId="1D3A6961" w14:textId="7F9A6045" w:rsidR="007E44E3" w:rsidRPr="007E44E3" w:rsidRDefault="007E44E3" w:rsidP="007E44E3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29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are the common sampling sites for gut microbiota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Jejunum, colon, ileum, cecum, duodenum, foregut, hindgut, etc.</w:t>
            </w:r>
          </w:p>
          <w:p w14:paraId="0D9B2C02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SamplingSites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 RETURN n</w:t>
            </w:r>
          </w:p>
          <w:p w14:paraId="6FFDE313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n: cecum, Ileum, jejunum, large intestine, hindgut, small intestine, duodenum, rectum, etc.</w:t>
            </w:r>
          </w:p>
          <w:p w14:paraId="059531F5" w14:textId="39D29672" w:rsidR="007E44E3" w:rsidRPr="007E44E3" w:rsidRDefault="007E44E3" w:rsidP="007E44E3">
            <w:pPr>
              <w:rPr>
                <w:rFonts w:ascii="Times New Roman" w:hAnsi="Times New Roman" w:cs="Times New Roman" w:hint="eastAsia"/>
              </w:rPr>
            </w:pPr>
            <w:r w:rsidRPr="007E44E3">
              <w:rPr>
                <w:rStyle w:val="a8"/>
                <w:rFonts w:ascii="Times New Roman" w:hAnsi="Times New Roman" w:cs="Times New Roman"/>
              </w:rPr>
              <w:t>Question 30:</w:t>
            </w:r>
            <w:r w:rsidR="002871BA">
              <w:rPr>
                <w:rStyle w:val="a8"/>
                <w:rFonts w:ascii="Times New Roman" w:hAnsi="Times New Roman" w:cs="Times New Roman" w:hint="eastAsia"/>
              </w:rPr>
              <w:t xml:space="preserve"> 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What feed additives are most effective in improving pig gut health? </w:t>
            </w:r>
            <w:r w:rsidR="002871BA" w:rsidRPr="002871BA">
              <w:rPr>
                <w:rStyle w:val="a8"/>
                <w:rFonts w:ascii="Times New Roman" w:hAnsi="Times New Roman" w:cs="Times New Roman"/>
                <w:b w:val="0"/>
                <w:bCs w:val="0"/>
              </w:rPr>
              <w:t>Answer:</w:t>
            </w:r>
            <w:r w:rsidR="002871BA" w:rsidRPr="002871BA">
              <w:rPr>
                <w:rFonts w:ascii="Times New Roman" w:hAnsi="Times New Roman" w:cs="Times New Roman"/>
                <w:b/>
                <w:bCs/>
              </w:rPr>
              <w:t xml:space="preserve"> Probiotics, epidermal growth factor.</w:t>
            </w:r>
          </w:p>
          <w:p w14:paraId="7EF25FE7" w14:textId="77777777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>MATCH (</w:t>
            </w:r>
            <w:proofErr w:type="spellStart"/>
            <w:proofErr w:type="gramStart"/>
            <w:r w:rsidRPr="007E44E3">
              <w:rPr>
                <w:rFonts w:ascii="Times New Roman" w:hAnsi="Times New Roman" w:cs="Times New Roman"/>
              </w:rPr>
              <w:t>n:FeedadditivesType</w:t>
            </w:r>
            <w:proofErr w:type="spellEnd"/>
            <w:proofErr w:type="gramEnd"/>
            <w:r w:rsidRPr="007E44E3">
              <w:rPr>
                <w:rFonts w:ascii="Times New Roman" w:hAnsi="Times New Roman" w:cs="Times New Roman"/>
              </w:rPr>
              <w:t>)-[</w:t>
            </w:r>
            <w:proofErr w:type="spellStart"/>
            <w:r w:rsidRPr="007E44E3">
              <w:rPr>
                <w:rFonts w:ascii="Times New Roman" w:hAnsi="Times New Roman" w:cs="Times New Roman"/>
              </w:rPr>
              <w:t>r:increase</w:t>
            </w:r>
            <w:proofErr w:type="spellEnd"/>
            <w:r w:rsidRPr="007E44E3">
              <w:rPr>
                <w:rFonts w:ascii="Times New Roman" w:hAnsi="Times New Roman" w:cs="Times New Roman"/>
              </w:rPr>
              <w:t>]-&gt;(</w:t>
            </w:r>
            <w:proofErr w:type="spellStart"/>
            <w:r w:rsidRPr="007E44E3">
              <w:rPr>
                <w:rFonts w:ascii="Times New Roman" w:hAnsi="Times New Roman" w:cs="Times New Roman"/>
              </w:rPr>
              <w:t>m:GrowthPerformance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) RETURN </w:t>
            </w:r>
            <w:proofErr w:type="spellStart"/>
            <w:r w:rsidRPr="007E44E3">
              <w:rPr>
                <w:rFonts w:ascii="Times New Roman" w:hAnsi="Times New Roman" w:cs="Times New Roman"/>
              </w:rPr>
              <w:t>n,m</w:t>
            </w:r>
            <w:proofErr w:type="spellEnd"/>
          </w:p>
          <w:p w14:paraId="3443F8E1" w14:textId="4596FCA9" w:rsidR="007E44E3" w:rsidRPr="007E44E3" w:rsidRDefault="007E44E3" w:rsidP="007E44E3">
            <w:pPr>
              <w:rPr>
                <w:rFonts w:ascii="Times New Roman" w:hAnsi="Times New Roman" w:cs="Times New Roman"/>
              </w:rPr>
            </w:pPr>
            <w:r w:rsidRPr="007E44E3">
              <w:rPr>
                <w:rFonts w:ascii="Times New Roman" w:hAnsi="Times New Roman" w:cs="Times New Roman"/>
              </w:rPr>
              <w:t xml:space="preserve">n: </w:t>
            </w:r>
            <w:proofErr w:type="spellStart"/>
            <w:r w:rsidRPr="007E44E3">
              <w:rPr>
                <w:rFonts w:ascii="Times New Roman" w:hAnsi="Times New Roman" w:cs="Times New Roman"/>
              </w:rPr>
              <w:t>BioPlus</w:t>
            </w:r>
            <w:proofErr w:type="spellEnd"/>
            <w:r w:rsidRPr="007E44E3">
              <w:rPr>
                <w:rFonts w:ascii="Times New Roman" w:hAnsi="Times New Roman" w:cs="Times New Roman"/>
              </w:rPr>
              <w:t xml:space="preserve"> YC probiotic (Chr. Hansen), probiotics, EGF, m: average daily gain, weight gain, final body weight</w:t>
            </w:r>
          </w:p>
        </w:tc>
      </w:tr>
      <w:bookmarkEnd w:id="0"/>
    </w:tbl>
    <w:p w14:paraId="17347508" w14:textId="77777777" w:rsidR="000D4482" w:rsidRPr="007E44E3" w:rsidRDefault="000D4482">
      <w:pPr>
        <w:rPr>
          <w:rFonts w:ascii="Times New Roman" w:hAnsi="Times New Roman" w:cs="Times New Roman"/>
        </w:rPr>
      </w:pPr>
    </w:p>
    <w:sectPr w:rsidR="000D4482" w:rsidRPr="007E4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2245A6" w14:textId="77777777" w:rsidR="006325BA" w:rsidRDefault="006325BA" w:rsidP="004C7B26">
      <w:r>
        <w:separator/>
      </w:r>
    </w:p>
  </w:endnote>
  <w:endnote w:type="continuationSeparator" w:id="0">
    <w:p w14:paraId="49FFBED4" w14:textId="77777777" w:rsidR="006325BA" w:rsidRDefault="006325BA" w:rsidP="004C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14695" w14:textId="77777777" w:rsidR="006325BA" w:rsidRDefault="006325BA" w:rsidP="004C7B26">
      <w:r>
        <w:separator/>
      </w:r>
    </w:p>
  </w:footnote>
  <w:footnote w:type="continuationSeparator" w:id="0">
    <w:p w14:paraId="0D4AE97A" w14:textId="77777777" w:rsidR="006325BA" w:rsidRDefault="006325BA" w:rsidP="004C7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D527FD"/>
    <w:multiLevelType w:val="hybridMultilevel"/>
    <w:tmpl w:val="87509B6E"/>
    <w:lvl w:ilvl="0" w:tplc="AF9EC86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319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4E"/>
    <w:rsid w:val="000B739E"/>
    <w:rsid w:val="000D4482"/>
    <w:rsid w:val="002871BA"/>
    <w:rsid w:val="00415860"/>
    <w:rsid w:val="004C7B26"/>
    <w:rsid w:val="004E7BDD"/>
    <w:rsid w:val="006325BA"/>
    <w:rsid w:val="007308B8"/>
    <w:rsid w:val="0079414E"/>
    <w:rsid w:val="007E44E3"/>
    <w:rsid w:val="009453EB"/>
    <w:rsid w:val="009938F7"/>
    <w:rsid w:val="00A16F84"/>
    <w:rsid w:val="00A44FDF"/>
    <w:rsid w:val="00B85216"/>
    <w:rsid w:val="00C85ACE"/>
    <w:rsid w:val="00DD241C"/>
    <w:rsid w:val="00FE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ABE6B"/>
  <w15:chartTrackingRefBased/>
  <w15:docId w15:val="{F334B6C4-8877-4149-865D-E13200EC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B2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C7B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4C7B26"/>
    <w:rPr>
      <w:b/>
      <w:bCs/>
    </w:rPr>
  </w:style>
  <w:style w:type="table" w:styleId="a9">
    <w:name w:val="Table Grid"/>
    <w:basedOn w:val="a1"/>
    <w:uiPriority w:val="39"/>
    <w:rsid w:val="00415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4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7</Pages>
  <Words>2341</Words>
  <Characters>13347</Characters>
  <Application>Microsoft Office Word</Application>
  <DocSecurity>0</DocSecurity>
  <Lines>111</Lines>
  <Paragraphs>31</Paragraphs>
  <ScaleCrop>false</ScaleCrop>
  <Company/>
  <LinksUpToDate>false</LinksUpToDate>
  <CharactersWithSpaces>1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Zhang</dc:creator>
  <cp:keywords/>
  <dc:description/>
  <cp:lastModifiedBy>MM Zhang</cp:lastModifiedBy>
  <cp:revision>7</cp:revision>
  <dcterms:created xsi:type="dcterms:W3CDTF">2024-06-06T10:01:00Z</dcterms:created>
  <dcterms:modified xsi:type="dcterms:W3CDTF">2024-06-07T08:15:00Z</dcterms:modified>
</cp:coreProperties>
</file>